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3F779F28" w:rsidR="00947EE2" w:rsidRDefault="00CD2A57" w:rsidP="77E7A3E7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B21A496" wp14:editId="1A696E36">
                <wp:simplePos x="0" y="0"/>
                <wp:positionH relativeFrom="column">
                  <wp:posOffset>-15903</wp:posOffset>
                </wp:positionH>
                <wp:positionV relativeFrom="paragraph">
                  <wp:posOffset>0</wp:posOffset>
                </wp:positionV>
                <wp:extent cx="3646805" cy="7108411"/>
                <wp:effectExtent l="0" t="0" r="0" b="0"/>
                <wp:wrapNone/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46805" cy="7108411"/>
                          <a:chOff x="0" y="0"/>
                          <a:chExt cx="3646805" cy="7108411"/>
                        </a:xfrm>
                      </wpg:grpSpPr>
                      <pic:pic xmlns:pic="http://schemas.openxmlformats.org/drawingml/2006/picture">
                        <pic:nvPicPr>
                          <pic:cNvPr id="28" name="Picture 28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601941"/>
                            <a:ext cx="3646805" cy="350647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5903" y="0"/>
                            <a:ext cx="3625215" cy="346773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C7758F4" id="Group 29" o:spid="_x0000_s1026" style="position:absolute;margin-left:-1.25pt;margin-top:0;width:287.15pt;height:559.7pt;z-index:251659264" coordsize="36468,7108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8" o:spid="_x0000_s1027" type="#_x0000_t75" style="position:absolute;top:36019;width:36468;height:350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">
                  <v:imagedata r:id="rId9" o:title="" chromakey="white"/>
                </v:shape>
                <v:shape id="Picture 1" o:spid="_x0000_s1028" type="#_x0000_t75" style="position:absolute;left:159;width:36252;height:346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">
                  <v:imagedata r:id="rId10" o:title=""/>
                </v:shape>
              </v:group>
            </w:pict>
          </mc:Fallback>
        </mc:AlternateContent>
      </w:r>
      <w:r w:rsidRPr="00CD2A57">
        <w:rPr>
          <w:noProof/>
        </w:rPr>
        <w:t xml:space="preserve"> </w:t>
      </w:r>
    </w:p>
    <w:p w14:paraId="66962940" w14:textId="19BD8FC3" w:rsidR="6DA22C8B" w:rsidRDefault="6DA22C8B" w:rsidP="6DA22C8B"/>
    <w:p w14:paraId="148C1CA6" w14:textId="22C06AA2" w:rsidR="6DA22C8B" w:rsidRDefault="6DA22C8B" w:rsidP="6DA22C8B"/>
    <w:p w14:paraId="5ED32CF6" w14:textId="79371D17" w:rsidR="6DA22C8B" w:rsidRDefault="6DA22C8B" w:rsidP="6DA22C8B"/>
    <w:p w14:paraId="663C147F" w14:textId="79FB26B5" w:rsidR="6DA22C8B" w:rsidRDefault="6DA22C8B" w:rsidP="6DA22C8B"/>
    <w:p w14:paraId="3D53DD7D" w14:textId="7E15E70F" w:rsidR="6DA22C8B" w:rsidRDefault="6DA22C8B" w:rsidP="6DA22C8B"/>
    <w:p w14:paraId="76646F20" w14:textId="641E2B1D" w:rsidR="6DA22C8B" w:rsidRDefault="6DA22C8B" w:rsidP="6DA22C8B"/>
    <w:p w14:paraId="7BB5B742" w14:textId="2C475B76" w:rsidR="6DA22C8B" w:rsidRDefault="6DA22C8B" w:rsidP="6DA22C8B"/>
    <w:p w14:paraId="759E6D0C" w14:textId="6DC6477E" w:rsidR="6DA22C8B" w:rsidRDefault="6DA22C8B" w:rsidP="6DA22C8B"/>
    <w:p w14:paraId="45ACEF5B" w14:textId="61E71585" w:rsidR="6DA22C8B" w:rsidRDefault="6DA22C8B" w:rsidP="6DA22C8B"/>
    <w:p w14:paraId="0815AE42" w14:textId="690507F6" w:rsidR="6DA22C8B" w:rsidRDefault="6DA22C8B" w:rsidP="6DA22C8B"/>
    <w:p w14:paraId="3A549E41" w14:textId="4543DF8B" w:rsidR="6DA22C8B" w:rsidRDefault="6DA22C8B" w:rsidP="6DA22C8B"/>
    <w:p w14:paraId="59CF5EC2" w14:textId="6AEA9D45" w:rsidR="6DA22C8B" w:rsidRDefault="6DA22C8B" w:rsidP="6DA22C8B"/>
    <w:p w14:paraId="55D28E61" w14:textId="4140FF57" w:rsidR="6DA22C8B" w:rsidRDefault="6DA22C8B" w:rsidP="6DA22C8B"/>
    <w:p w14:paraId="095FC29A" w14:textId="482AF3ED" w:rsidR="6DA22C8B" w:rsidRDefault="6DA22C8B" w:rsidP="6DA22C8B"/>
    <w:p w14:paraId="5D9B88E8" w14:textId="04F863C3" w:rsidR="6DA22C8B" w:rsidRDefault="6DA22C8B" w:rsidP="6DA22C8B"/>
    <w:p w14:paraId="775E91AE" w14:textId="3FF8D81E" w:rsidR="6DA22C8B" w:rsidRDefault="6DA22C8B" w:rsidP="6DA22C8B"/>
    <w:p w14:paraId="61308EB6" w14:textId="5889B573" w:rsidR="6DA22C8B" w:rsidRDefault="6DA22C8B" w:rsidP="6DA22C8B"/>
    <w:p w14:paraId="56B0A928" w14:textId="35A783CF" w:rsidR="6DA22C8B" w:rsidRDefault="6DA22C8B" w:rsidP="6DA22C8B"/>
    <w:p w14:paraId="4F56D61B" w14:textId="166B1512" w:rsidR="6DA22C8B" w:rsidRDefault="6DA22C8B" w:rsidP="6DA22C8B"/>
    <w:p w14:paraId="046EFFA6" w14:textId="41420CD5" w:rsidR="6DA22C8B" w:rsidRDefault="6DA22C8B" w:rsidP="6DA22C8B"/>
    <w:p w14:paraId="328482F6" w14:textId="6155ED6D" w:rsidR="6DA22C8B" w:rsidRDefault="6DA22C8B" w:rsidP="6DA22C8B"/>
    <w:p w14:paraId="2E1A7FB7" w14:textId="00BE7C4F" w:rsidR="6DA22C8B" w:rsidRDefault="6DA22C8B" w:rsidP="6DA22C8B"/>
    <w:p w14:paraId="1DD8EB3E" w14:textId="0AA2C9B1" w:rsidR="6DA22C8B" w:rsidRDefault="6DA22C8B" w:rsidP="6DA22C8B"/>
    <w:p w14:paraId="31DC0CFA" w14:textId="3716B6E6" w:rsidR="6DA22C8B" w:rsidRDefault="6DA22C8B" w:rsidP="6DA22C8B"/>
    <w:p w14:paraId="4BB4AC0D" w14:textId="4A4C9EC0" w:rsidR="6DA22C8B" w:rsidRDefault="6DA22C8B" w:rsidP="6DA22C8B"/>
    <w:p w14:paraId="36BC29B1" w14:textId="0624131E" w:rsidR="6DA22C8B" w:rsidRDefault="6DA22C8B" w:rsidP="6DA22C8B"/>
    <w:p w14:paraId="0730B6A9" w14:textId="2C5B4321" w:rsidR="6DA22C8B" w:rsidRDefault="6DA22C8B" w:rsidP="6DA22C8B"/>
    <w:p w14:paraId="5FD38107" w14:textId="5AC53887" w:rsidR="3EDC7976" w:rsidRDefault="3EDC7976" w:rsidP="6DA22C8B">
      <w:pPr>
        <w:ind w:right="-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6DA22C8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Figure 2 | </w:t>
      </w:r>
      <w:r w:rsidR="004C467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eptember 2023 </w:t>
      </w:r>
      <w:r w:rsidRPr="6DA22C8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RGV </w:t>
      </w:r>
      <w:r w:rsidR="004C467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ttendees</w:t>
      </w:r>
      <w:r w:rsidRPr="6DA22C8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’ pre- and post-C</w:t>
      </w:r>
      <w:r w:rsidR="0057048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</w:t>
      </w:r>
      <w:r w:rsidRPr="6DA22C8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E survey responses (n=10, paired). </w:t>
      </w:r>
      <w:r w:rsidRPr="6DA22C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ttendees of the</w:t>
      </w:r>
      <w:r w:rsidR="00A91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eptember 2023</w:t>
      </w:r>
      <w:r w:rsidRPr="6DA22C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PE event</w:t>
      </w:r>
      <w:r w:rsidR="00A919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n=13)</w:t>
      </w:r>
      <w:r w:rsidRPr="6DA22C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ere asked to complete quest</w:t>
      </w:r>
      <w:r w:rsidR="6EFF3028" w:rsidRPr="6DA22C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ons pertaining to their comfortability with different aspects of genetics before (left column graphs) and after (right column graphs) the CPE content was presented.</w:t>
      </w:r>
      <w:r w:rsidR="00797F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PE content included information regarding when to refer a patient to genetics</w:t>
      </w:r>
      <w:r w:rsidR="00202F5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detailed information on different causes of genetic disease and </w:t>
      </w:r>
      <w:r w:rsidR="008427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enetic</w:t>
      </w:r>
      <w:r w:rsidR="00202F5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ests that can be ordered, </w:t>
      </w:r>
      <w:r w:rsidR="00EA7E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E6442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formation on how to review and interpret different genetic test results.</w:t>
      </w:r>
      <w:r w:rsidR="00797F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1617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ree attendees did not complete the post-survey and therefore were not included.</w:t>
      </w:r>
    </w:p>
    <w:p w14:paraId="388F6412" w14:textId="370F8255" w:rsidR="6DA22C8B" w:rsidRDefault="6DA22C8B" w:rsidP="6DA22C8B"/>
    <w:sectPr w:rsidR="6DA22C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808D5DA"/>
    <w:rsid w:val="000AA770"/>
    <w:rsid w:val="00202F51"/>
    <w:rsid w:val="00215A73"/>
    <w:rsid w:val="00360FEE"/>
    <w:rsid w:val="00483E51"/>
    <w:rsid w:val="004C4673"/>
    <w:rsid w:val="00570486"/>
    <w:rsid w:val="00797FF9"/>
    <w:rsid w:val="0083574D"/>
    <w:rsid w:val="0084272C"/>
    <w:rsid w:val="00947EE2"/>
    <w:rsid w:val="00970DC9"/>
    <w:rsid w:val="00A9199C"/>
    <w:rsid w:val="00AE0E5D"/>
    <w:rsid w:val="00B16BAD"/>
    <w:rsid w:val="00B9777D"/>
    <w:rsid w:val="00C16170"/>
    <w:rsid w:val="00CD2A57"/>
    <w:rsid w:val="00E21B23"/>
    <w:rsid w:val="00E64422"/>
    <w:rsid w:val="00EA7E7D"/>
    <w:rsid w:val="00F50CBE"/>
    <w:rsid w:val="00F52D73"/>
    <w:rsid w:val="01A677D1"/>
    <w:rsid w:val="059B67C6"/>
    <w:rsid w:val="1A0D7627"/>
    <w:rsid w:val="1E89E3CC"/>
    <w:rsid w:val="26478289"/>
    <w:rsid w:val="273D7EF6"/>
    <w:rsid w:val="2808D5DA"/>
    <w:rsid w:val="2FD53C72"/>
    <w:rsid w:val="312F9AEA"/>
    <w:rsid w:val="3EDC7976"/>
    <w:rsid w:val="4673F928"/>
    <w:rsid w:val="610B99CE"/>
    <w:rsid w:val="6DA22C8B"/>
    <w:rsid w:val="6ECC75E7"/>
    <w:rsid w:val="6EFF3028"/>
    <w:rsid w:val="7136D504"/>
    <w:rsid w:val="77E7A3E7"/>
    <w:rsid w:val="7BE140F7"/>
    <w:rsid w:val="7DEF0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8D5DA"/>
  <w15:chartTrackingRefBased/>
  <w15:docId w15:val="{1E8B2693-E02E-4520-BCEB-0D5538A53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D6BF09C1CF274DA6A48937D2EEF6D9" ma:contentTypeVersion="18" ma:contentTypeDescription="Create a new document." ma:contentTypeScope="" ma:versionID="08564040c0e17120ffa4cced33d1ad60">
  <xsd:schema xmlns:xsd="http://www.w3.org/2001/XMLSchema" xmlns:xs="http://www.w3.org/2001/XMLSchema" xmlns:p="http://schemas.microsoft.com/office/2006/metadata/properties" xmlns:ns2="ba47b3ab-4835-44bd-b3cd-273ca93ab953" xmlns:ns3="d8e3fc87-4569-4ce5-b80c-1d9df8c320bc" targetNamespace="http://schemas.microsoft.com/office/2006/metadata/properties" ma:root="true" ma:fieldsID="146b85642df510fb49b91b2054735570" ns2:_="" ns3:_="">
    <xsd:import namespace="ba47b3ab-4835-44bd-b3cd-273ca93ab953"/>
    <xsd:import namespace="d8e3fc87-4569-4ce5-b80c-1d9df8c320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WGSresultsavailabl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47b3ab-4835-44bd-b3cd-273ca93ab9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b2c965b-d860-41d6-b67e-2baa6ffbc59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WGSresultsavailable" ma:index="23" nillable="true" ma:displayName="WGS results available" ma:format="Dropdown" ma:internalName="WGSresultsavailable">
      <xsd:simpleType>
        <xsd:restriction base="dms:Text">
          <xsd:maxLength value="255"/>
        </xsd:restriction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e3fc87-4569-4ce5-b80c-1d9df8c320b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2b8f003-2de4-4216-a345-d069d6496db2}" ma:internalName="TaxCatchAll" ma:showField="CatchAllData" ma:web="d8e3fc87-4569-4ce5-b80c-1d9df8c320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a47b3ab-4835-44bd-b3cd-273ca93ab953">
      <Terms xmlns="http://schemas.microsoft.com/office/infopath/2007/PartnerControls"/>
    </lcf76f155ced4ddcb4097134ff3c332f>
    <TaxCatchAll xmlns="d8e3fc87-4569-4ce5-b80c-1d9df8c320bc" xsi:nil="true"/>
    <WGSresultsavailable xmlns="ba47b3ab-4835-44bd-b3cd-273ca93ab95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9A2B08-88BF-49DE-BC1B-4B2BA37B4F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47b3ab-4835-44bd-b3cd-273ca93ab953"/>
    <ds:schemaRef ds:uri="d8e3fc87-4569-4ce5-b80c-1d9df8c320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69D252-F6F6-41E3-8EB7-C66A2D17B06A}">
  <ds:schemaRefs>
    <ds:schemaRef ds:uri="http://schemas.microsoft.com/office/2006/metadata/properties"/>
    <ds:schemaRef ds:uri="http://schemas.microsoft.com/office/infopath/2007/PartnerControls"/>
    <ds:schemaRef ds:uri="ba47b3ab-4835-44bd-b3cd-273ca93ab953"/>
    <ds:schemaRef ds:uri="d8e3fc87-4569-4ce5-b80c-1d9df8c320bc"/>
  </ds:schemaRefs>
</ds:datastoreItem>
</file>

<file path=customXml/itemProps3.xml><?xml version="1.0" encoding="utf-8"?>
<ds:datastoreItem xmlns:ds="http://schemas.openxmlformats.org/officeDocument/2006/customXml" ds:itemID="{4EFA0963-309A-4A3D-BC1F-70A66121D03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0</TotalTime>
  <Pages>2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COLO, Blake</dc:creator>
  <cp:keywords/>
  <dc:description/>
  <cp:lastModifiedBy>Lalani, Seema</cp:lastModifiedBy>
  <cp:revision>2</cp:revision>
  <dcterms:created xsi:type="dcterms:W3CDTF">2024-05-31T21:54:00Z</dcterms:created>
  <dcterms:modified xsi:type="dcterms:W3CDTF">2024-05-31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D6BF09C1CF274DA6A48937D2EEF6D9</vt:lpwstr>
  </property>
  <property fmtid="{D5CDD505-2E9C-101B-9397-08002B2CF9AE}" pid="3" name="MediaServiceImageTags">
    <vt:lpwstr/>
  </property>
</Properties>
</file>